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lang w:val="en-US"/>
        </w:rPr>
        <w:t>Table S3. Impact of increasing concentration of AA on Raji cells proliferation. Cell number x 10</w:t>
      </w:r>
      <w:r>
        <w:rPr>
          <w:b/>
          <w:vertAlign w:val="superscript"/>
          <w:lang w:val="en-US"/>
        </w:rPr>
        <w:t>5</w:t>
      </w:r>
    </w:p>
    <w:tbl>
      <w:tblPr>
        <w:tblW w:w="848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0"/>
        <w:gridCol w:w="2140"/>
        <w:gridCol w:w="184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rs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/>
            </w:pPr>
            <w:r>
              <w:rPr/>
              <w:t>AA 0 µM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A 0,6 m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A 2 m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A 3 mM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+/- 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+/- 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+/- 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+/- 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,35+/-2,1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,62+/-3,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+/-0,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32+/-3,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,97+/-0,5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,99+/-2,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,23+/-0,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45+/-0,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,33+/-2,2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,24+/-3,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58+/-0,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7+/-0,12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,62+/-0,2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87+/-1,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8+/-1,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+/-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Raji cells cells have been incubated without or with increasing AA concentration, in a classical incubation medium. Cells have been counted in triplicate each 24 hrs during 96 hour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0:39:00Z</dcterms:created>
  <dc:creator>sophie BELIN</dc:creator>
  <dc:description/>
  <dc:language>en-US</dc:language>
  <cp:lastModifiedBy>sophie BELIN</cp:lastModifiedBy>
  <dcterms:modified xsi:type="dcterms:W3CDTF">2009-01-07T10:46:00Z</dcterms:modified>
  <cp:revision>1</cp:revision>
  <dc:subject/>
  <dc:title>Table S3</dc:title>
</cp:coreProperties>
</file>